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4A9C" w:rsidRDefault="00E04A9C" w:rsidP="00E04A9C">
      <w:pPr>
        <w:pStyle w:val="Body1"/>
        <w:spacing w:line="480" w:lineRule="auto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b/>
          <w:szCs w:val="24"/>
        </w:rPr>
        <w:t xml:space="preserve">S1 </w:t>
      </w:r>
      <w:r w:rsidRPr="006953B0">
        <w:rPr>
          <w:rFonts w:ascii="Arial" w:hAnsi="Arial" w:cs="Arial"/>
          <w:b/>
          <w:szCs w:val="24"/>
        </w:rPr>
        <w:t>Table.</w:t>
      </w:r>
      <w:r>
        <w:rPr>
          <w:rFonts w:ascii="Arial" w:hAnsi="Arial" w:cs="Arial"/>
          <w:szCs w:val="24"/>
        </w:rPr>
        <w:t xml:space="preserve"> Distribution and combination of neuropsychiatric symptoms in the Alzheimer´s disease group </w:t>
      </w:r>
      <w:bookmarkStart w:id="0" w:name="_GoBack"/>
      <w:bookmarkEnd w:id="0"/>
    </w:p>
    <w:tbl>
      <w:tblPr>
        <w:tblpPr w:leftFromText="141" w:rightFromText="141" w:vertAnchor="text" w:horzAnchor="margin" w:tblpXSpec="center" w:tblpY="210"/>
        <w:tblW w:w="1374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1276"/>
        <w:gridCol w:w="709"/>
        <w:gridCol w:w="1134"/>
        <w:gridCol w:w="9497"/>
      </w:tblGrid>
      <w:tr w:rsidR="000A642D" w:rsidRPr="00915954" w:rsidTr="00244B40">
        <w:trPr>
          <w:trHeight w:val="22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A9C" w:rsidRPr="00915954" w:rsidRDefault="00E04A9C" w:rsidP="00822CE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9159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Number</w:t>
            </w:r>
            <w:proofErr w:type="spellEnd"/>
            <w:r w:rsidRPr="009159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9159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of</w:t>
            </w:r>
            <w:proofErr w:type="spellEnd"/>
            <w:r w:rsidRPr="009159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NP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A9C" w:rsidRPr="00915954" w:rsidRDefault="00413D3B" w:rsidP="00413D3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9159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Number</w:t>
            </w:r>
            <w:proofErr w:type="spellEnd"/>
            <w:r w:rsidRPr="009159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9159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of</w:t>
            </w:r>
            <w:proofErr w:type="spellEnd"/>
            <w:r w:rsidRPr="009159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9159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patient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A9C" w:rsidRPr="00915954" w:rsidRDefault="00E04A9C" w:rsidP="00E04A9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159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A9C" w:rsidRPr="00915954" w:rsidRDefault="00E04A9C" w:rsidP="000A642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  <w:p w:rsidR="00E04A9C" w:rsidRPr="00915954" w:rsidRDefault="00E04A9C" w:rsidP="000A642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9159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Subject</w:t>
            </w:r>
            <w:proofErr w:type="spellEnd"/>
            <w:r w:rsidR="00413D3B" w:rsidRPr="009159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ID</w:t>
            </w:r>
          </w:p>
        </w:tc>
        <w:tc>
          <w:tcPr>
            <w:tcW w:w="9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A9C" w:rsidRPr="00915954" w:rsidRDefault="00E04A9C" w:rsidP="00E04A9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9159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Distribution and combination of NPS </w:t>
            </w:r>
          </w:p>
        </w:tc>
      </w:tr>
      <w:tr w:rsidR="00915954" w:rsidRPr="00915954" w:rsidTr="00244B40">
        <w:trPr>
          <w:trHeight w:val="22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04A9C" w:rsidRPr="00915954" w:rsidRDefault="00E04A9C" w:rsidP="00E04A9C">
            <w:pPr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pt-BR" w:eastAsia="pt-BR"/>
              </w:rPr>
            </w:pPr>
            <w:r w:rsidRPr="00915954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04A9C" w:rsidRPr="00244B40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04A9C" w:rsidRPr="00244B40" w:rsidRDefault="00E04A9C" w:rsidP="00413D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26</w:t>
            </w:r>
            <w:r w:rsidR="00413D3B"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.</w:t>
            </w:r>
            <w:r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04A9C" w:rsidRPr="00915954" w:rsidRDefault="00E04A9C" w:rsidP="000A64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</w:pPr>
          </w:p>
        </w:tc>
        <w:tc>
          <w:tcPr>
            <w:tcW w:w="9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04A9C" w:rsidRPr="00915954" w:rsidRDefault="00E04A9C" w:rsidP="00E04A9C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</w:pPr>
          </w:p>
        </w:tc>
      </w:tr>
      <w:tr w:rsidR="00915954" w:rsidRPr="00915954" w:rsidTr="00244B40">
        <w:trPr>
          <w:trHeight w:val="22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915954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244B40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244B40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04A9C" w:rsidRPr="00915954" w:rsidRDefault="00E04A9C" w:rsidP="000A64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  <w:t>1</w:t>
            </w:r>
          </w:p>
        </w:tc>
        <w:tc>
          <w:tcPr>
            <w:tcW w:w="9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915954" w:rsidRDefault="00E04A9C" w:rsidP="00E04A9C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</w:pPr>
            <w:proofErr w:type="spellStart"/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  <w:t>Anxiety</w:t>
            </w:r>
            <w:proofErr w:type="spellEnd"/>
          </w:p>
        </w:tc>
      </w:tr>
      <w:tr w:rsidR="00915954" w:rsidRPr="00915954" w:rsidTr="00244B40">
        <w:trPr>
          <w:trHeight w:val="22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915954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244B40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244B40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04A9C" w:rsidRPr="00915954" w:rsidRDefault="00E04A9C" w:rsidP="000A64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  <w:t>2</w:t>
            </w:r>
          </w:p>
        </w:tc>
        <w:tc>
          <w:tcPr>
            <w:tcW w:w="9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915954" w:rsidRDefault="00E04A9C" w:rsidP="00E04A9C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</w:pPr>
            <w:proofErr w:type="spellStart"/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  <w:t>Apathy</w:t>
            </w:r>
            <w:proofErr w:type="spellEnd"/>
          </w:p>
        </w:tc>
      </w:tr>
      <w:tr w:rsidR="00915954" w:rsidRPr="00915954" w:rsidTr="00244B40">
        <w:trPr>
          <w:trHeight w:val="22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915954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244B40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244B40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04A9C" w:rsidRPr="00915954" w:rsidRDefault="00E04A9C" w:rsidP="000A64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  <w:t>3</w:t>
            </w:r>
          </w:p>
        </w:tc>
        <w:tc>
          <w:tcPr>
            <w:tcW w:w="9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915954" w:rsidRDefault="00747FE0" w:rsidP="00E04A9C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</w:pPr>
            <w:proofErr w:type="spellStart"/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  <w:t>Anxiety</w:t>
            </w:r>
            <w:proofErr w:type="spellEnd"/>
          </w:p>
        </w:tc>
      </w:tr>
      <w:tr w:rsidR="00915954" w:rsidRPr="00915954" w:rsidTr="00244B40">
        <w:trPr>
          <w:trHeight w:val="22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915954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244B40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244B40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04A9C" w:rsidRPr="00915954" w:rsidRDefault="00E04A9C" w:rsidP="000A64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  <w:t>4</w:t>
            </w:r>
          </w:p>
        </w:tc>
        <w:tc>
          <w:tcPr>
            <w:tcW w:w="9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915954" w:rsidRDefault="00747FE0" w:rsidP="00E04A9C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</w:pPr>
            <w:proofErr w:type="spellStart"/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  <w:t>Apathy</w:t>
            </w:r>
            <w:proofErr w:type="spellEnd"/>
          </w:p>
        </w:tc>
      </w:tr>
      <w:tr w:rsidR="00915954" w:rsidRPr="00915954" w:rsidTr="00244B40">
        <w:trPr>
          <w:trHeight w:val="22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915954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244B40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244B40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04A9C" w:rsidRPr="00915954" w:rsidRDefault="00E04A9C" w:rsidP="000A64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  <w:t>5</w:t>
            </w:r>
          </w:p>
        </w:tc>
        <w:tc>
          <w:tcPr>
            <w:tcW w:w="9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915954" w:rsidRDefault="00747FE0" w:rsidP="00E04A9C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Sleep disorders</w:t>
            </w:r>
          </w:p>
        </w:tc>
      </w:tr>
      <w:tr w:rsidR="00244B40" w:rsidRPr="00915954" w:rsidTr="00244B40">
        <w:trPr>
          <w:trHeight w:val="22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04A9C" w:rsidRPr="00915954" w:rsidRDefault="00E04A9C" w:rsidP="00E04A9C">
            <w:pPr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pt-BR" w:eastAsia="pt-BR"/>
              </w:rPr>
            </w:pPr>
            <w:r w:rsidRPr="00915954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04A9C" w:rsidRPr="00244B40" w:rsidRDefault="00413D3B" w:rsidP="00413D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04A9C" w:rsidRPr="00244B40" w:rsidRDefault="00E04A9C" w:rsidP="00413D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10</w:t>
            </w:r>
            <w:r w:rsidR="00413D3B"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.</w:t>
            </w:r>
            <w:r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04A9C" w:rsidRPr="00915954" w:rsidRDefault="00E04A9C" w:rsidP="000A64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cyan"/>
                <w:lang w:val="it-IT" w:eastAsia="pt-BR"/>
              </w:rPr>
            </w:pPr>
          </w:p>
        </w:tc>
        <w:tc>
          <w:tcPr>
            <w:tcW w:w="9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04A9C" w:rsidRPr="00915954" w:rsidRDefault="00E04A9C" w:rsidP="00E04A9C">
            <w:pPr>
              <w:rPr>
                <w:rFonts w:ascii="Arial" w:hAnsi="Arial" w:cs="Arial"/>
                <w:color w:val="000000"/>
                <w:sz w:val="20"/>
                <w:szCs w:val="20"/>
                <w:highlight w:val="cyan"/>
                <w:lang w:val="it-IT" w:eastAsia="pt-BR"/>
              </w:rPr>
            </w:pPr>
          </w:p>
        </w:tc>
      </w:tr>
      <w:tr w:rsidR="00413D3B" w:rsidRPr="00915954" w:rsidTr="00244B40">
        <w:trPr>
          <w:trHeight w:val="223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3D3B" w:rsidRPr="00915954" w:rsidRDefault="00413D3B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3D3B" w:rsidRPr="00244B40" w:rsidRDefault="00413D3B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3D3B" w:rsidRPr="00244B40" w:rsidRDefault="00413D3B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13D3B" w:rsidRPr="00915954" w:rsidRDefault="00413D3B" w:rsidP="000A64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  <w:t>6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3D3B" w:rsidRPr="00915954" w:rsidRDefault="00413D3B" w:rsidP="00E04A9C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Anxiety</w:t>
            </w:r>
            <w:r w:rsidR="00192CC2"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, and 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Eating disorders</w:t>
            </w:r>
          </w:p>
        </w:tc>
      </w:tr>
      <w:tr w:rsidR="000A642D" w:rsidRPr="00915954" w:rsidTr="00244B40">
        <w:trPr>
          <w:trHeight w:val="223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915954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244B40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244B40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04A9C" w:rsidRPr="00915954" w:rsidRDefault="00413D3B" w:rsidP="000A64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  <w:t>7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915954" w:rsidRDefault="00192CC2" w:rsidP="00E04A9C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Apathy, and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 Irritability  </w:t>
            </w:r>
          </w:p>
        </w:tc>
      </w:tr>
      <w:tr w:rsidR="00192CC2" w:rsidRPr="00915954" w:rsidTr="00244B40">
        <w:trPr>
          <w:trHeight w:val="223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192CC2" w:rsidRPr="00915954" w:rsidRDefault="00192CC2" w:rsidP="00E04A9C">
            <w:pPr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US" w:eastAsia="pt-BR"/>
              </w:rPr>
            </w:pPr>
            <w:r w:rsidRPr="00915954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192CC2" w:rsidRPr="00244B40" w:rsidRDefault="00192CC2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44B40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192CC2" w:rsidRPr="00244B40" w:rsidRDefault="00192CC2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44B40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92CC2" w:rsidRPr="00915954" w:rsidRDefault="00192CC2" w:rsidP="000A64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192CC2" w:rsidRPr="00915954" w:rsidRDefault="00192CC2" w:rsidP="00E04A9C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192CC2" w:rsidRPr="00915954" w:rsidTr="00244B40">
        <w:trPr>
          <w:trHeight w:val="223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192CC2" w:rsidRPr="00915954" w:rsidRDefault="00192CC2" w:rsidP="00E04A9C">
            <w:pPr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192CC2" w:rsidRPr="00244B40" w:rsidRDefault="00192CC2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192CC2" w:rsidRPr="00244B40" w:rsidRDefault="00192CC2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92CC2" w:rsidRPr="00915954" w:rsidRDefault="00162676" w:rsidP="000A64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  <w:t>none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192CC2" w:rsidRPr="00915954" w:rsidRDefault="00192CC2" w:rsidP="00E04A9C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A642D" w:rsidRPr="00915954" w:rsidTr="00244B40">
        <w:trPr>
          <w:trHeight w:val="223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A9C" w:rsidRPr="00915954" w:rsidRDefault="00E04A9C" w:rsidP="00E04A9C">
            <w:pPr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pt-BR" w:eastAsia="pt-BR"/>
              </w:rPr>
            </w:pPr>
            <w:r w:rsidRPr="00915954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pt-BR" w:eastAsia="pt-BR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A9C" w:rsidRPr="00244B40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A9C" w:rsidRPr="00244B40" w:rsidRDefault="00E04A9C" w:rsidP="00413D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5</w:t>
            </w:r>
            <w:r w:rsidR="00413D3B"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.</w:t>
            </w:r>
            <w:r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4A9C" w:rsidRPr="00915954" w:rsidRDefault="00E04A9C" w:rsidP="000A64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A9C" w:rsidRPr="00915954" w:rsidRDefault="00E04A9C" w:rsidP="00E04A9C">
            <w:pPr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413D3B" w:rsidRPr="00915954" w:rsidTr="00244B40">
        <w:trPr>
          <w:trHeight w:val="223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3D3B" w:rsidRPr="00915954" w:rsidRDefault="00413D3B" w:rsidP="00E04A9C">
            <w:pPr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3D3B" w:rsidRPr="00244B40" w:rsidRDefault="00413D3B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3D3B" w:rsidRPr="00244B40" w:rsidRDefault="00413D3B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3D3B" w:rsidRPr="00915954" w:rsidRDefault="00413D3B" w:rsidP="000A64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8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3D3B" w:rsidRPr="00915954" w:rsidRDefault="00413D3B" w:rsidP="00413D3B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Hallucinations, Anxiety, Apathy</w:t>
            </w:r>
            <w:r w:rsidR="00192CC2"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,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 and Irritability</w:t>
            </w:r>
          </w:p>
        </w:tc>
      </w:tr>
      <w:tr w:rsidR="000A642D" w:rsidRPr="00915954" w:rsidTr="00244B40">
        <w:trPr>
          <w:trHeight w:val="223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A9C" w:rsidRPr="00915954" w:rsidRDefault="00E04A9C" w:rsidP="00E04A9C">
            <w:pPr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pt-BR" w:eastAsia="pt-BR"/>
              </w:rPr>
            </w:pPr>
            <w:r w:rsidRPr="00915954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A9C" w:rsidRPr="00244B40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A9C" w:rsidRPr="00244B40" w:rsidRDefault="00E04A9C" w:rsidP="00413D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5</w:t>
            </w:r>
            <w:r w:rsidR="00413D3B"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.</w:t>
            </w:r>
            <w:r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4A9C" w:rsidRPr="00915954" w:rsidRDefault="00E04A9C" w:rsidP="000A64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A9C" w:rsidRPr="00915954" w:rsidRDefault="00E04A9C" w:rsidP="00E04A9C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</w:pPr>
          </w:p>
        </w:tc>
      </w:tr>
      <w:tr w:rsidR="00413D3B" w:rsidRPr="00915954" w:rsidTr="00244B40">
        <w:trPr>
          <w:trHeight w:val="223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3D3B" w:rsidRPr="00915954" w:rsidRDefault="00413D3B" w:rsidP="00E04A9C">
            <w:pPr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3D3B" w:rsidRPr="00244B40" w:rsidRDefault="00413D3B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3D3B" w:rsidRPr="00244B40" w:rsidRDefault="00413D3B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3D3B" w:rsidRPr="00915954" w:rsidRDefault="00413D3B" w:rsidP="000A64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it-IT" w:eastAsia="pt-BR"/>
              </w:rPr>
              <w:t>9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3D3B" w:rsidRPr="00915954" w:rsidRDefault="00413D3B" w:rsidP="00E04A9C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Hallucinations, Anxiety, Apathy, </w:t>
            </w:r>
            <w:r w:rsidR="00412878"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Irritability, and Sleep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 disorders</w:t>
            </w:r>
          </w:p>
        </w:tc>
      </w:tr>
      <w:tr w:rsidR="000A642D" w:rsidRPr="00915954" w:rsidTr="00244B40">
        <w:trPr>
          <w:trHeight w:val="223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04A9C" w:rsidRPr="00915954" w:rsidRDefault="00E04A9C" w:rsidP="00E04A9C">
            <w:pPr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pt-BR" w:eastAsia="pt-BR"/>
              </w:rPr>
            </w:pPr>
            <w:r w:rsidRPr="00915954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04A9C" w:rsidRPr="00244B40" w:rsidRDefault="00413D3B" w:rsidP="00413D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04A9C" w:rsidRPr="00244B40" w:rsidRDefault="00E04A9C" w:rsidP="00413D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15</w:t>
            </w:r>
            <w:r w:rsidR="00413D3B"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.</w:t>
            </w:r>
            <w:r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04A9C" w:rsidRPr="00915954" w:rsidRDefault="00E04A9C" w:rsidP="000A64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915954" w:rsidRDefault="00E04A9C" w:rsidP="00E04A9C">
            <w:pPr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413D3B" w:rsidRPr="00915954" w:rsidTr="00244B40">
        <w:trPr>
          <w:trHeight w:val="223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3D3B" w:rsidRPr="00915954" w:rsidRDefault="00413D3B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3D3B" w:rsidRPr="00244B40" w:rsidRDefault="00413D3B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3D3B" w:rsidRPr="00244B40" w:rsidRDefault="00413D3B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13D3B" w:rsidRPr="00915954" w:rsidRDefault="00413D3B" w:rsidP="000A64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10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3D3B" w:rsidRPr="00915954" w:rsidRDefault="00DE30EC" w:rsidP="00E04A9C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Delusions, Depression, Anxiety,</w:t>
            </w:r>
            <w:r w:rsidR="00413D3B"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 Irritability,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gramStart"/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Sleep</w:t>
            </w:r>
            <w:proofErr w:type="gramEnd"/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 disorders, and </w:t>
            </w:r>
            <w:r w:rsidR="00413D3B"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Eating disorders</w:t>
            </w:r>
          </w:p>
        </w:tc>
      </w:tr>
      <w:tr w:rsidR="000A642D" w:rsidRPr="00915954" w:rsidTr="00244B40">
        <w:trPr>
          <w:trHeight w:val="223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915954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244B40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244B40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04A9C" w:rsidRPr="00915954" w:rsidRDefault="00413D3B" w:rsidP="000A64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11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915954" w:rsidRDefault="00DE30EC" w:rsidP="00822CEB">
            <w:pPr>
              <w:rPr>
                <w:rFonts w:ascii="Arial" w:hAnsi="Arial" w:cs="Arial"/>
                <w:sz w:val="20"/>
                <w:szCs w:val="20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Depression, Anxiety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Apathy,</w:t>
            </w:r>
            <w:r w:rsidRPr="009159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Disinhibition</w:t>
            </w:r>
            <w:r w:rsidR="00822CEB"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r w:rsidR="00822CEB"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Irritability, and Eating disorders</w:t>
            </w:r>
          </w:p>
        </w:tc>
      </w:tr>
      <w:tr w:rsidR="000A642D" w:rsidRPr="00915954" w:rsidTr="00244B40">
        <w:trPr>
          <w:trHeight w:val="223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915954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244B40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244B40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04A9C" w:rsidRPr="00915954" w:rsidRDefault="00413D3B" w:rsidP="000A64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12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915954" w:rsidRDefault="00822CEB" w:rsidP="00822CEB">
            <w:pPr>
              <w:rPr>
                <w:rFonts w:ascii="Arial" w:hAnsi="Arial" w:cs="Arial"/>
                <w:sz w:val="20"/>
                <w:szCs w:val="20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Delusions, Depression, Anxiety, Apathy,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Disinhibition,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 and </w:t>
            </w:r>
            <w:r w:rsidR="00DE30EC"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Aberrant motor </w:t>
            </w:r>
            <w:proofErr w:type="spellStart"/>
            <w:r w:rsidR="00DE30EC"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behaviour</w:t>
            </w:r>
            <w:proofErr w:type="spellEnd"/>
          </w:p>
        </w:tc>
      </w:tr>
      <w:tr w:rsidR="000A642D" w:rsidRPr="00915954" w:rsidTr="00244B40">
        <w:trPr>
          <w:trHeight w:val="223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04A9C" w:rsidRPr="00915954" w:rsidRDefault="00E04A9C" w:rsidP="00E04A9C">
            <w:pPr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pt-BR" w:eastAsia="pt-BR"/>
              </w:rPr>
            </w:pPr>
            <w:r w:rsidRPr="00915954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pt-BR" w:eastAsia="pt-BR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04A9C" w:rsidRPr="00244B40" w:rsidRDefault="00413D3B" w:rsidP="00413D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04A9C" w:rsidRPr="00244B40" w:rsidRDefault="00E04A9C" w:rsidP="00413D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21</w:t>
            </w:r>
            <w:r w:rsidR="00413D3B"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.</w:t>
            </w:r>
            <w:r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04A9C" w:rsidRPr="00915954" w:rsidRDefault="00E04A9C" w:rsidP="000A64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915954" w:rsidRDefault="00E04A9C" w:rsidP="00E04A9C">
            <w:pPr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413D3B" w:rsidRPr="00915954" w:rsidTr="00244B40">
        <w:trPr>
          <w:trHeight w:val="223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3D3B" w:rsidRPr="00915954" w:rsidRDefault="00413D3B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3D3B" w:rsidRPr="00244B40" w:rsidRDefault="00413D3B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3D3B" w:rsidRPr="00244B40" w:rsidRDefault="00413D3B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13D3B" w:rsidRPr="00915954" w:rsidRDefault="00413D3B" w:rsidP="000A64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13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3D3B" w:rsidRPr="00915954" w:rsidRDefault="00413D3B" w:rsidP="00E04A9C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Delusions, Depression, Anxiety,</w:t>
            </w:r>
            <w:r w:rsidRPr="009159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62676"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Elation, Apathy, Disinhibition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,</w:t>
            </w:r>
            <w:r w:rsidR="00B61C8A"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 and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 Sleep disorders </w:t>
            </w:r>
          </w:p>
        </w:tc>
      </w:tr>
      <w:tr w:rsidR="000A642D" w:rsidRPr="00915954" w:rsidTr="00244B40">
        <w:trPr>
          <w:trHeight w:val="223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915954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244B40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244B40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04A9C" w:rsidRPr="00915954" w:rsidRDefault="00413D3B" w:rsidP="000A64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14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915954" w:rsidRDefault="00B61C8A" w:rsidP="00B61C8A">
            <w:pPr>
              <w:rPr>
                <w:rFonts w:ascii="Arial" w:hAnsi="Arial" w:cs="Arial"/>
                <w:sz w:val="20"/>
                <w:szCs w:val="20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Hallucinations,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 Agitation, 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Depression, Anxiety,</w:t>
            </w:r>
            <w:r w:rsidRPr="009159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Apathy,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gramStart"/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Sleep</w:t>
            </w:r>
            <w:proofErr w:type="gramEnd"/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 disorders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, and 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Eating disorders</w:t>
            </w:r>
          </w:p>
        </w:tc>
      </w:tr>
      <w:tr w:rsidR="000A642D" w:rsidRPr="00915954" w:rsidTr="00244B40">
        <w:trPr>
          <w:trHeight w:val="223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915954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244B40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244B40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04A9C" w:rsidRPr="00915954" w:rsidRDefault="00413D3B" w:rsidP="000A64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15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915954" w:rsidRDefault="00B61C8A" w:rsidP="001626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Hallucinations, Agitation,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Anxiety,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Disinhibition,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Irritability,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Aberrant motor 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behavior, and 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Sleep disorders</w:t>
            </w:r>
          </w:p>
        </w:tc>
      </w:tr>
      <w:tr w:rsidR="000A642D" w:rsidRPr="00915954" w:rsidTr="00244B40">
        <w:trPr>
          <w:trHeight w:val="223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915954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244B40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244B40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04A9C" w:rsidRPr="00915954" w:rsidRDefault="00413D3B" w:rsidP="000A64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16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915954" w:rsidRDefault="00162676" w:rsidP="00E04A9C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Agitation, Depression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Anxiety, Apathy, Disinhibition, Irritability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and 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Aberrant motor behavior</w:t>
            </w:r>
          </w:p>
        </w:tc>
      </w:tr>
      <w:tr w:rsidR="000A642D" w:rsidRPr="00915954" w:rsidTr="00244B40">
        <w:trPr>
          <w:trHeight w:val="223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04A9C" w:rsidRPr="00915954" w:rsidRDefault="00E04A9C" w:rsidP="00E04A9C">
            <w:pPr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pt-BR" w:eastAsia="pt-BR"/>
              </w:rPr>
            </w:pPr>
            <w:r w:rsidRPr="00915954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pt-BR" w:eastAsia="pt-BR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04A9C" w:rsidRPr="00244B40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04A9C" w:rsidRPr="00244B40" w:rsidRDefault="00E04A9C" w:rsidP="00413D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5</w:t>
            </w:r>
            <w:r w:rsidR="00413D3B"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.</w:t>
            </w:r>
            <w:r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04A9C" w:rsidRPr="00915954" w:rsidRDefault="00E04A9C" w:rsidP="000A64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915954" w:rsidRDefault="00E04A9C" w:rsidP="00E04A9C">
            <w:pPr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413D3B" w:rsidRPr="00915954" w:rsidTr="00244B40">
        <w:trPr>
          <w:trHeight w:val="223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3D3B" w:rsidRPr="00915954" w:rsidRDefault="00413D3B" w:rsidP="00E04A9C">
            <w:pPr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3D3B" w:rsidRPr="00244B40" w:rsidRDefault="00413D3B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3D3B" w:rsidRPr="00244B40" w:rsidRDefault="00413D3B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13D3B" w:rsidRPr="00915954" w:rsidRDefault="00413D3B" w:rsidP="000A64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17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3D3B" w:rsidRPr="00915954" w:rsidRDefault="00306B7D" w:rsidP="00306B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Delusions,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Agitation,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Anxiety,</w:t>
            </w:r>
            <w:r w:rsidRPr="009159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Apathy,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Disinhibition, Irritability,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gramStart"/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Sleep</w:t>
            </w:r>
            <w:proofErr w:type="gramEnd"/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 disorders, and Eating disorders</w:t>
            </w:r>
          </w:p>
        </w:tc>
      </w:tr>
      <w:tr w:rsidR="000A642D" w:rsidRPr="00915954" w:rsidTr="00244B40">
        <w:trPr>
          <w:trHeight w:val="223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04A9C" w:rsidRPr="00915954" w:rsidRDefault="00E04A9C" w:rsidP="00E04A9C">
            <w:pPr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pt-BR" w:eastAsia="pt-BR"/>
              </w:rPr>
            </w:pPr>
            <w:r w:rsidRPr="00915954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pt-BR" w:eastAsia="pt-BR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04A9C" w:rsidRPr="00244B40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04A9C" w:rsidRPr="00244B40" w:rsidRDefault="00E04A9C" w:rsidP="00413D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5</w:t>
            </w:r>
            <w:r w:rsidR="00413D3B"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.</w:t>
            </w:r>
            <w:r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04A9C" w:rsidRPr="00915954" w:rsidRDefault="00E04A9C" w:rsidP="000A64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915954" w:rsidRDefault="00E04A9C" w:rsidP="00E04A9C">
            <w:pPr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413D3B" w:rsidRPr="00915954" w:rsidTr="00244B40">
        <w:trPr>
          <w:trHeight w:val="223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3D3B" w:rsidRPr="00915954" w:rsidRDefault="00413D3B" w:rsidP="00E04A9C">
            <w:pPr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3D3B" w:rsidRPr="00244B40" w:rsidRDefault="00413D3B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3D3B" w:rsidRPr="00244B40" w:rsidRDefault="00413D3B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13D3B" w:rsidRPr="00915954" w:rsidRDefault="00413D3B" w:rsidP="000A64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18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3D3B" w:rsidRPr="00915954" w:rsidRDefault="000167DE" w:rsidP="00E04A9C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Delusions, Agitation, Anxiety,</w:t>
            </w:r>
            <w:r w:rsidRPr="009159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Apathy, Disinhibition, Irritability, Aberrant motor behavior, </w:t>
            </w:r>
            <w:proofErr w:type="gramStart"/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Sleep</w:t>
            </w:r>
            <w:proofErr w:type="gramEnd"/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 disorders, and Eating disorders</w:t>
            </w:r>
          </w:p>
        </w:tc>
      </w:tr>
      <w:tr w:rsidR="000A642D" w:rsidRPr="00915954" w:rsidTr="00244B40">
        <w:trPr>
          <w:trHeight w:val="26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915954" w:rsidRDefault="00E04A9C" w:rsidP="00E04A9C">
            <w:pPr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pt-BR" w:eastAsia="pt-BR"/>
              </w:rPr>
            </w:pPr>
            <w:r w:rsidRPr="00915954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pt-BR" w:eastAsia="pt-BR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244B40" w:rsidRDefault="00E04A9C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244B40" w:rsidRDefault="00E04A9C" w:rsidP="00413D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5</w:t>
            </w:r>
            <w:r w:rsidR="00413D3B"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.</w:t>
            </w:r>
            <w:r w:rsidRPr="00244B40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04A9C" w:rsidRPr="00915954" w:rsidRDefault="00E04A9C" w:rsidP="000A64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915954" w:rsidRDefault="00E04A9C" w:rsidP="00E04A9C">
            <w:pPr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413D3B" w:rsidRPr="00915954" w:rsidTr="00244B40">
        <w:trPr>
          <w:trHeight w:val="26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3D3B" w:rsidRPr="00915954" w:rsidRDefault="00413D3B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3D3B" w:rsidRPr="00244B40" w:rsidRDefault="00413D3B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3D3B" w:rsidRPr="00244B40" w:rsidRDefault="00413D3B" w:rsidP="00E04A9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13D3B" w:rsidRPr="00915954" w:rsidRDefault="00413D3B" w:rsidP="000A64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  <w:t>19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3D3B" w:rsidRPr="00915954" w:rsidRDefault="000167DE" w:rsidP="00E04A9C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Delusions, Agitation, 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Depression, 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Anxiety,</w:t>
            </w:r>
            <w:r w:rsidRPr="009159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Apathy, Disinhibition, Irritability, Aberrant motor behavior, </w:t>
            </w:r>
            <w:proofErr w:type="gramStart"/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>Sleep</w:t>
            </w:r>
            <w:proofErr w:type="gramEnd"/>
            <w:r w:rsidRPr="00915954"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  <w:t xml:space="preserve"> disorders, and Eating disorders</w:t>
            </w:r>
          </w:p>
        </w:tc>
      </w:tr>
      <w:tr w:rsidR="000A642D" w:rsidRPr="00915954" w:rsidTr="00244B40">
        <w:trPr>
          <w:trHeight w:val="223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915954" w:rsidRDefault="00E04A9C" w:rsidP="00E04A9C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pt-BR" w:eastAsia="pt-BR"/>
              </w:rPr>
            </w:pPr>
            <w:r w:rsidRPr="00915954">
              <w:rPr>
                <w:rFonts w:ascii="Arial" w:hAnsi="Arial" w:cs="Arial"/>
                <w:b/>
                <w:color w:val="000000"/>
                <w:sz w:val="20"/>
                <w:szCs w:val="20"/>
                <w:lang w:val="pt-BR" w:eastAsia="pt-BR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244B40" w:rsidRDefault="00E04A9C" w:rsidP="00E04A9C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pt-BR" w:eastAsia="pt-BR"/>
              </w:rPr>
            </w:pPr>
            <w:r w:rsidRPr="00244B40">
              <w:rPr>
                <w:rFonts w:ascii="Arial" w:hAnsi="Arial" w:cs="Arial"/>
                <w:b/>
                <w:color w:val="000000"/>
                <w:sz w:val="20"/>
                <w:szCs w:val="20"/>
                <w:lang w:val="pt-BR" w:eastAsia="pt-BR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915954" w:rsidRDefault="00E04A9C" w:rsidP="00E04A9C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pt-BR" w:eastAsia="pt-BR"/>
              </w:rPr>
            </w:pPr>
            <w:r w:rsidRPr="00915954">
              <w:rPr>
                <w:rFonts w:ascii="Arial" w:hAnsi="Arial" w:cs="Arial"/>
                <w:b/>
                <w:color w:val="000000"/>
                <w:sz w:val="20"/>
                <w:szCs w:val="20"/>
                <w:lang w:val="pt-BR" w:eastAsia="pt-BR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04A9C" w:rsidRPr="00915954" w:rsidRDefault="00E04A9C" w:rsidP="00E04A9C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04A9C" w:rsidRPr="00915954" w:rsidRDefault="00E04A9C" w:rsidP="00E04A9C">
            <w:pPr>
              <w:rPr>
                <w:rFonts w:ascii="Arial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</w:tr>
    </w:tbl>
    <w:p w:rsidR="00EA5C44" w:rsidRDefault="00EA5C44"/>
    <w:p w:rsidR="00DA2BDE" w:rsidRDefault="00DA2BDE"/>
    <w:sectPr w:rsidR="00DA2BDE" w:rsidSect="0046648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0EC8" w:rsidRDefault="00DA0EC8" w:rsidP="00585A00">
      <w:r>
        <w:separator/>
      </w:r>
    </w:p>
  </w:endnote>
  <w:endnote w:type="continuationSeparator" w:id="0">
    <w:p w:rsidR="00DA0EC8" w:rsidRDefault="00DA0EC8" w:rsidP="00585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0EC8" w:rsidRDefault="00DA0EC8" w:rsidP="00585A00">
      <w:r>
        <w:separator/>
      </w:r>
    </w:p>
  </w:footnote>
  <w:footnote w:type="continuationSeparator" w:id="0">
    <w:p w:rsidR="00DA0EC8" w:rsidRDefault="00DA0EC8" w:rsidP="00585A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A9C"/>
    <w:rsid w:val="000167DE"/>
    <w:rsid w:val="000A642D"/>
    <w:rsid w:val="00162676"/>
    <w:rsid w:val="00192CC2"/>
    <w:rsid w:val="00244B40"/>
    <w:rsid w:val="00306B7D"/>
    <w:rsid w:val="00412878"/>
    <w:rsid w:val="00413D3B"/>
    <w:rsid w:val="00466484"/>
    <w:rsid w:val="004B6B7C"/>
    <w:rsid w:val="00585A00"/>
    <w:rsid w:val="00747FE0"/>
    <w:rsid w:val="007B4AEA"/>
    <w:rsid w:val="00822CEB"/>
    <w:rsid w:val="0084478D"/>
    <w:rsid w:val="008D791A"/>
    <w:rsid w:val="008D7A45"/>
    <w:rsid w:val="00915954"/>
    <w:rsid w:val="00B10F7D"/>
    <w:rsid w:val="00B61C8A"/>
    <w:rsid w:val="00DA0EC8"/>
    <w:rsid w:val="00DA2BDE"/>
    <w:rsid w:val="00DE30EC"/>
    <w:rsid w:val="00E04A9C"/>
    <w:rsid w:val="00EA5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E767B4"/>
  <w15:chartTrackingRefBased/>
  <w15:docId w15:val="{935A3ACC-A814-45A0-8B61-BE36D9DE9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04A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Body1">
    <w:name w:val="Body 1"/>
    <w:uiPriority w:val="99"/>
    <w:rsid w:val="00E04A9C"/>
    <w:pPr>
      <w:spacing w:after="0" w:line="240" w:lineRule="auto"/>
      <w:outlineLvl w:val="0"/>
    </w:pPr>
    <w:rPr>
      <w:rFonts w:ascii="Times New Roman" w:eastAsia="Arial Unicode MS" w:hAnsi="Times New Roman" w:cs="Times New Roman"/>
      <w:color w:val="000000"/>
      <w:sz w:val="24"/>
      <w:szCs w:val="20"/>
      <w:u w:color="000000"/>
      <w:lang w:val="en-GB" w:eastAsia="en-GB"/>
    </w:rPr>
  </w:style>
  <w:style w:type="paragraph" w:styleId="Cabealho">
    <w:name w:val="header"/>
    <w:basedOn w:val="Normal"/>
    <w:link w:val="CabealhoChar"/>
    <w:uiPriority w:val="99"/>
    <w:unhideWhenUsed/>
    <w:rsid w:val="00585A00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585A0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Rodap">
    <w:name w:val="footer"/>
    <w:basedOn w:val="Normal"/>
    <w:link w:val="RodapChar"/>
    <w:uiPriority w:val="99"/>
    <w:unhideWhenUsed/>
    <w:rsid w:val="00585A00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585A00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o</dc:creator>
  <cp:keywords/>
  <dc:description/>
  <cp:lastModifiedBy>Lyss S</cp:lastModifiedBy>
  <cp:revision>2</cp:revision>
  <dcterms:created xsi:type="dcterms:W3CDTF">2016-10-19T11:34:00Z</dcterms:created>
  <dcterms:modified xsi:type="dcterms:W3CDTF">2016-10-19T11:34:00Z</dcterms:modified>
</cp:coreProperties>
</file>